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F81D43" w14:textId="79C94DA1" w:rsidR="00B80E69" w:rsidRPr="00E970CB" w:rsidRDefault="00E970CB">
      <w:pPr>
        <w:rPr>
          <w:rFonts w:asciiTheme="majorHAnsi" w:hAnsiTheme="majorHAnsi" w:cstheme="majorHAnsi"/>
          <w:sz w:val="24"/>
          <w:szCs w:val="24"/>
        </w:rPr>
      </w:pPr>
      <w:r w:rsidRPr="00E970CB">
        <w:rPr>
          <w:rFonts w:asciiTheme="majorHAnsi" w:hAnsiTheme="majorHAnsi" w:cstheme="majorHAnsi"/>
          <w:sz w:val="24"/>
          <w:szCs w:val="24"/>
        </w:rPr>
        <w:t xml:space="preserve">S2_Table: </w:t>
      </w:r>
      <w:r w:rsidRPr="00E970CB">
        <w:rPr>
          <w:rFonts w:asciiTheme="majorHAnsi" w:hAnsiTheme="majorHAnsi" w:cstheme="majorHAnsi"/>
          <w:sz w:val="24"/>
          <w:szCs w:val="24"/>
        </w:rPr>
        <w:t>Trend malaria prevalence</w:t>
      </w:r>
    </w:p>
    <w:tbl>
      <w:tblPr>
        <w:tblW w:w="10480" w:type="dxa"/>
        <w:tblInd w:w="-579" w:type="dxa"/>
        <w:tblLook w:val="04A0" w:firstRow="1" w:lastRow="0" w:firstColumn="1" w:lastColumn="0" w:noHBand="0" w:noVBand="1"/>
      </w:tblPr>
      <w:tblGrid>
        <w:gridCol w:w="1975"/>
        <w:gridCol w:w="1701"/>
        <w:gridCol w:w="1701"/>
        <w:gridCol w:w="1701"/>
        <w:gridCol w:w="1701"/>
        <w:gridCol w:w="1701"/>
      </w:tblGrid>
      <w:tr w:rsidR="00E970CB" w:rsidRPr="00E970CB" w14:paraId="56487B04" w14:textId="77777777" w:rsidTr="00186316">
        <w:trPr>
          <w:trHeight w:val="308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7754C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bookmarkStart w:id="0" w:name="_Hlk192417848"/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 </w:t>
            </w:r>
          </w:p>
        </w:tc>
        <w:tc>
          <w:tcPr>
            <w:tcW w:w="8505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10FD08D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Survey year</w:t>
            </w:r>
          </w:p>
        </w:tc>
      </w:tr>
      <w:tr w:rsidR="00E970CB" w:rsidRPr="00E970CB" w14:paraId="02F278AC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A425A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Characteristic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545C31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01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5A75D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01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67985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0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4C164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021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FF5F2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023</w:t>
            </w:r>
          </w:p>
        </w:tc>
      </w:tr>
      <w:tr w:rsidR="00E970CB" w:rsidRPr="00E970CB" w14:paraId="5680E0B9" w14:textId="77777777" w:rsidTr="00186316">
        <w:trPr>
          <w:trHeight w:val="297"/>
        </w:trPr>
        <w:tc>
          <w:tcPr>
            <w:tcW w:w="1975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B0C0AC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Malaria RDT positiv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05E87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N = 10,6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B3A68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N = 10,1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082A3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N = 9,1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492B8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N = 7,6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1854F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N = 7,375</w:t>
            </w:r>
          </w:p>
        </w:tc>
      </w:tr>
      <w:tr w:rsidR="00E970CB" w:rsidRPr="00E970CB" w14:paraId="4E7D9DE2" w14:textId="77777777" w:rsidTr="00186316">
        <w:trPr>
          <w:trHeight w:val="308"/>
        </w:trPr>
        <w:tc>
          <w:tcPr>
            <w:tcW w:w="1975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14:paraId="2939F43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5BE2F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1EDB8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D95E1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FB056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(95%CI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0AF59E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(95%CI)</w:t>
            </w:r>
          </w:p>
        </w:tc>
      </w:tr>
      <w:tr w:rsidR="00E970CB" w:rsidRPr="00E970CB" w14:paraId="3FEFA683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1EBC7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Malaria prevalenc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3036F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1.6 (21.3 – 2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6BA25A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5.9 (15.6 – 1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437C24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4.3 (14.1 – 1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FE505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1.8 (11.5 – 12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5BE1B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1.3 (11.0 – 11.5)</w:t>
            </w:r>
          </w:p>
        </w:tc>
      </w:tr>
      <w:tr w:rsidR="00E970CB" w:rsidRPr="00E970CB" w14:paraId="2F355D8B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7D3D8C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Age group (year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4530981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448B5D3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74545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DD37A3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504AB8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 </w:t>
            </w:r>
          </w:p>
        </w:tc>
      </w:tr>
      <w:tr w:rsidR="00E970CB" w:rsidRPr="00E970CB" w14:paraId="4D5BBE31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526ED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5 – 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741E8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8.4 (17.6 – 19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C3FFC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 (11.4 – 1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37595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1.4 (10.9 – 11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6C453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8.6 (8.1 – 9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A80F3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8.6 (8.2 – 9.1)</w:t>
            </w:r>
          </w:p>
        </w:tc>
      </w:tr>
      <w:tr w:rsidR="00E970CB" w:rsidRPr="00E970CB" w14:paraId="0C24A1A4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9C2D2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9 – 1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7CF25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1.9 (21.4 – 22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96A67F3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5.2 (14.8 – 1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22956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4 (13.6 – 14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CAEFEE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1.3 (11.0 – 11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6350EE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1.4(11.1 – 11.8)</w:t>
            </w:r>
          </w:p>
        </w:tc>
      </w:tr>
      <w:tr w:rsidR="00E970CB" w:rsidRPr="00E970CB" w14:paraId="55BB2E67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59C89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3 – 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37276D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3.3 (22.6 – 24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9470D4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9.2 (18.6 – 1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D4FC1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7.6 (17.1 – 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D8BB8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5(14.5 – 15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9EFF7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4.6 (14.0 – 15.2)</w:t>
            </w:r>
          </w:p>
        </w:tc>
      </w:tr>
      <w:tr w:rsidR="00E970CB" w:rsidRPr="00E970CB" w14:paraId="0A7BEF7D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F00BC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7C00630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5E4C57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247719C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823C03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5E91627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70CB" w:rsidRPr="00E970CB" w14:paraId="6398F83E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9F49F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E5E52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0 (19.5 – 2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A958B4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4.4 (14.0 – 14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0DB2E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3 (12.7 – 1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69649D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0.7 (10.3 – 1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9CE20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0.1(9.8-10.5)</w:t>
            </w:r>
          </w:p>
        </w:tc>
      </w:tr>
      <w:tr w:rsidR="00E970CB" w:rsidRPr="00E970CB" w14:paraId="23F833BF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E78558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Mal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76620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3.3 (22.7 – 2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9A964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7.4 (17.0 – 1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85154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5.7 (15.3 – 16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28E818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.9 (12.5 – 13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0C53D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.4 (12.0 – 12.7)</w:t>
            </w:r>
          </w:p>
        </w:tc>
      </w:tr>
      <w:tr w:rsidR="00E970CB" w:rsidRPr="00E970CB" w14:paraId="4C948D79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E5F07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 xml:space="preserve">Slept under ITN last night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47DDE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B18AF6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0CC22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81288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FDE05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70CB" w:rsidRPr="00E970CB" w14:paraId="150A1B28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043E4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 xml:space="preserve">No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FD7575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8.4 (27.1 – 2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3F253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7.8 (16.9 – 1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8844D3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8.4 (16.5 – 20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692BEF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6.4 (14.9 – 18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B6273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7 (16.1 – 18.0)</w:t>
            </w:r>
          </w:p>
        </w:tc>
      </w:tr>
      <w:tr w:rsidR="00E970CB" w:rsidRPr="00E970CB" w14:paraId="18DC0412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C0824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52D933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1.6 (21.2 – 2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63599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5.4 (15.1 – 1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E70A41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3.1 (12.8 – 13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3BC9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.1 (11.6 – 12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774D44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1.1 (10.8 – 11.4)</w:t>
            </w:r>
          </w:p>
        </w:tc>
      </w:tr>
      <w:tr w:rsidR="00E970CB" w:rsidRPr="00E970CB" w14:paraId="5F021745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94DC43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History of Fever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D2D93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E516B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A603C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1EB250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F891E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70CB" w:rsidRPr="00E970CB" w14:paraId="01105089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438F6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No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0E22EE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9 (18.6 – 19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02D1EF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4.3 (13.9 – 1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09D08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1.6(20.3 – 2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91D35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0.6 (10.2 – 11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65739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0.4 (10.2 – 10.7)</w:t>
            </w:r>
          </w:p>
        </w:tc>
      </w:tr>
      <w:tr w:rsidR="00E970CB" w:rsidRPr="00E970CB" w14:paraId="57184571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EE41B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Ye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5C71F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7.3 (26.6-2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8DA7B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9.9 (19.3 – 20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66EE5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1.9 (21.0 – 2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9D3676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7.7 (16.5 – 19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330A2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8.1 (17.2 – 19.0)</w:t>
            </w:r>
          </w:p>
        </w:tc>
      </w:tr>
      <w:tr w:rsidR="00E970CB" w:rsidRPr="00E970CB" w14:paraId="5CD48664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2CD56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Souther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035943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33.6 (32.2 – 35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842374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35.4(33.6 – 3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F50D0E4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9.6 (27.9 – 31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6A73B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2.4 (21.1 – 2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E56EB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6.6 (15.4 – 17.8)</w:t>
            </w:r>
          </w:p>
        </w:tc>
      </w:tr>
      <w:tr w:rsidR="00E970CB" w:rsidRPr="00E970CB" w14:paraId="275F5CD7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34A17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Wester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E2324B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9.3 (28 – 3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44CCE4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5.7(24.6 – 2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B74E7B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6.5 (25.5 – 2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EA741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9.7 (18.7 – 2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74153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6.9 (16.0 – 17.9)</w:t>
            </w:r>
          </w:p>
        </w:tc>
      </w:tr>
      <w:tr w:rsidR="00E970CB" w:rsidRPr="00E970CB" w14:paraId="2FC7C54F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7966D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Easter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6C266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7.7 (16.8 – 1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0AB38E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0.2(9.7 – 1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19742E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8.0 (7.5 – 8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ED619E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7.6 (7.1 – 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C6C6D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7.9 (7.4 – 8.4)</w:t>
            </w:r>
          </w:p>
        </w:tc>
      </w:tr>
      <w:tr w:rsidR="00E970CB" w:rsidRPr="00E970CB" w14:paraId="26CE7B9B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E923F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Southwest High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14AFE4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7.2 (16.1 – 18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AC816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9.1(8.4 – 9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ED933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0.3 (9.5 – 11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13507B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9.9 (9.2 – 1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A749D9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8.1 (7.4 – 8.8)</w:t>
            </w:r>
          </w:p>
        </w:tc>
      </w:tr>
      <w:tr w:rsidR="00E970CB" w:rsidRPr="00E970CB" w14:paraId="622E5F33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68A34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Southern Highland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4DB17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.0 (11 – 1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9D082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.5(11.6 – 1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4F952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7.3 (6.5 – 8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1A5EF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4.4 (3.9 – 5.0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7BA53D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6.4 (5.8 – 7.1)</w:t>
            </w:r>
          </w:p>
        </w:tc>
      </w:tr>
      <w:tr w:rsidR="00E970CB" w:rsidRPr="00E970CB" w14:paraId="13B7FE9D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807256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Norther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532E69E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5.3 (4.7 – 5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CC5FB1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7.3(6.7 – 7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23E63F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6.3 (5.8 – 6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8DE70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4.1 (3.7 – 4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E3D6E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3.6 (3.3 – 4.0)</w:t>
            </w:r>
          </w:p>
        </w:tc>
      </w:tr>
      <w:tr w:rsidR="00E970CB" w:rsidRPr="00E970CB" w14:paraId="76924CEA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4AF845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Centra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C748CA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3.0 (2.6 – 3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45432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.8(1.5 – 2.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2E108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.9 (1.6 – 2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C3BD67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0.6 (0.4 – 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9F768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.7 (1.4 – 2.0)</w:t>
            </w:r>
          </w:p>
        </w:tc>
      </w:tr>
      <w:tr w:rsidR="00E970CB" w:rsidRPr="00E970CB" w14:paraId="63B6EA2D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59D983A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Elevation group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69E5E693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33CB78C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FE47EC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1BE032A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</w:tcPr>
          <w:p w14:paraId="0304A19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</w:tr>
      <w:tr w:rsidR="00E970CB" w:rsidRPr="00E970CB" w14:paraId="5679CC40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B42AA8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0 – &lt;750m as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94AFE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3 (22.3 – 23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2DB119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6.9 (16.4 – 17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EFE70C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4 (13.5 – 14.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7F7E7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.3 (11.8 – 12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23838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1.4 (11 – 11.9)</w:t>
            </w:r>
          </w:p>
        </w:tc>
      </w:tr>
      <w:tr w:rsidR="00E970CB" w:rsidRPr="00E970CB" w14:paraId="468173C0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99D96FB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751 – &lt;1250m as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DB5EBF5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7 (26.3 – 27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29E88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20.1 (19.6 – 20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C94FD0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9.9 (19.4 – 20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07CC2F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5.9 (15.4 – 16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30F70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4.9 (14.4 – 15.3)</w:t>
            </w:r>
          </w:p>
        </w:tc>
      </w:tr>
      <w:tr w:rsidR="00E970CB" w:rsidRPr="00E970CB" w14:paraId="76154A46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426D0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1251 – 1750m as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25DB567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6.6 (16.0 – 17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005270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2.4 (11.9 – 12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0B725FD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0.4 (9.9 – 10.8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D392AB6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8 (7.7 – 8.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5284CC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8.4 (8.0 – 8.8)</w:t>
            </w:r>
          </w:p>
        </w:tc>
      </w:tr>
      <w:tr w:rsidR="00E970CB" w:rsidRPr="00E970CB" w14:paraId="08A4FE6E" w14:textId="77777777" w:rsidTr="00186316">
        <w:trPr>
          <w:trHeight w:val="308"/>
        </w:trPr>
        <w:tc>
          <w:tcPr>
            <w:tcW w:w="197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CF482E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  <w:lang w:val="en-GB"/>
              </w:rPr>
              <w:t>&gt;1,750m asl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010E42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4 (3.3 – 4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30D8508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0.9 (0.6 – 1.3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B56E14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.1 (0.8 – 1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4CDDF2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0.4 (0.2 – 0.7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EB36E1" w14:textId="77777777" w:rsidR="00E970CB" w:rsidRPr="00E970CB" w:rsidRDefault="00E970CB" w:rsidP="00186316">
            <w:pPr>
              <w:spacing w:line="480" w:lineRule="auto"/>
              <w:rPr>
                <w:rFonts w:asciiTheme="majorHAnsi" w:hAnsiTheme="majorHAnsi" w:cstheme="majorHAnsi"/>
                <w:sz w:val="24"/>
                <w:szCs w:val="24"/>
              </w:rPr>
            </w:pPr>
            <w:r w:rsidRPr="00E970CB">
              <w:rPr>
                <w:rFonts w:asciiTheme="majorHAnsi" w:hAnsiTheme="majorHAnsi" w:cstheme="majorHAnsi"/>
                <w:sz w:val="24"/>
                <w:szCs w:val="24"/>
              </w:rPr>
              <w:t>1.0 (0.7 – 1.3)</w:t>
            </w:r>
          </w:p>
        </w:tc>
      </w:tr>
      <w:bookmarkEnd w:id="0"/>
    </w:tbl>
    <w:p w14:paraId="461D2D5D" w14:textId="77777777" w:rsidR="00E970CB" w:rsidRPr="00E970CB" w:rsidRDefault="00E970CB">
      <w:pPr>
        <w:rPr>
          <w:rFonts w:asciiTheme="majorHAnsi" w:hAnsiTheme="majorHAnsi" w:cstheme="majorHAnsi"/>
          <w:sz w:val="24"/>
          <w:szCs w:val="24"/>
        </w:rPr>
      </w:pPr>
    </w:p>
    <w:sectPr w:rsidR="00E970CB" w:rsidRPr="00E970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0CB"/>
    <w:rsid w:val="006947EE"/>
    <w:rsid w:val="00866998"/>
    <w:rsid w:val="00B80E69"/>
    <w:rsid w:val="00E9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CD3FDD"/>
  <w15:chartTrackingRefBased/>
  <w15:docId w15:val="{C5E11FCD-0546-418D-810A-1B163B2E39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0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70C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0C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60</Words>
  <Characters>2055</Characters>
  <Application>Microsoft Office Word</Application>
  <DocSecurity>0</DocSecurity>
  <Lines>17</Lines>
  <Paragraphs>4</Paragraphs>
  <ScaleCrop>false</ScaleCrop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Chacky</dc:creator>
  <cp:keywords/>
  <dc:description/>
  <cp:lastModifiedBy>Frank Chacky</cp:lastModifiedBy>
  <cp:revision>1</cp:revision>
  <dcterms:created xsi:type="dcterms:W3CDTF">2025-03-09T10:28:00Z</dcterms:created>
  <dcterms:modified xsi:type="dcterms:W3CDTF">2025-03-09T10:40:00Z</dcterms:modified>
</cp:coreProperties>
</file>